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38D991" w14:textId="45ED0007" w:rsidR="004A36FA" w:rsidRPr="006E2E82" w:rsidRDefault="004A36FA" w:rsidP="004A36FA">
      <w:pPr>
        <w:rPr>
          <w:b/>
          <w:bCs/>
          <w:u w:val="single"/>
        </w:rPr>
      </w:pPr>
      <w:r w:rsidRPr="006E2E82">
        <w:rPr>
          <w:b/>
          <w:bCs/>
          <w:u w:val="single"/>
        </w:rPr>
        <w:t xml:space="preserve">Supplementary Material </w:t>
      </w:r>
      <w:r w:rsidR="006E2E82" w:rsidRPr="006E2E82">
        <w:rPr>
          <w:b/>
          <w:bCs/>
          <w:u w:val="single"/>
        </w:rPr>
        <w:t>C</w:t>
      </w:r>
    </w:p>
    <w:p w14:paraId="1BFF4EB1" w14:textId="77777777" w:rsidR="004A36FA" w:rsidRPr="003143F8" w:rsidRDefault="004A36FA" w:rsidP="004A36FA">
      <w:pPr>
        <w:rPr>
          <w:b/>
          <w:bCs/>
        </w:rPr>
      </w:pPr>
    </w:p>
    <w:p w14:paraId="2C7AACED" w14:textId="77777777" w:rsidR="004A36FA" w:rsidRPr="003143F8" w:rsidRDefault="004A36FA" w:rsidP="004A36FA">
      <w:r w:rsidRPr="003143F8">
        <w:t xml:space="preserve">Correlation Groups for non-histogram-equalised ADC-based radiomic features. </w:t>
      </w:r>
    </w:p>
    <w:p w14:paraId="7948C4A7" w14:textId="77777777" w:rsidR="004A36FA" w:rsidRPr="003143F8" w:rsidRDefault="004A36FA" w:rsidP="004A36FA">
      <w:r w:rsidRPr="003143F8">
        <w:t>1</w:t>
      </w:r>
      <w:r w:rsidRPr="003143F8">
        <w:rPr>
          <w:vertAlign w:val="superscript"/>
        </w:rPr>
        <w:t>st</w:t>
      </w:r>
      <w:r w:rsidRPr="003143F8">
        <w:t xml:space="preserve"> column = Cluster Group</w:t>
      </w:r>
    </w:p>
    <w:p w14:paraId="77AD4296" w14:textId="77777777" w:rsidR="004A36FA" w:rsidRPr="003143F8" w:rsidRDefault="004A36FA" w:rsidP="004A36FA">
      <w:r w:rsidRPr="003143F8">
        <w:t>2</w:t>
      </w:r>
      <w:r w:rsidRPr="003143F8">
        <w:rPr>
          <w:vertAlign w:val="superscript"/>
        </w:rPr>
        <w:t>nd</w:t>
      </w:r>
      <w:r w:rsidRPr="003143F8">
        <w:t xml:space="preserve"> column = Features with baseline-ICC &lt;= 0.85</w:t>
      </w:r>
    </w:p>
    <w:p w14:paraId="4CE06183" w14:textId="77777777" w:rsidR="004A36FA" w:rsidRPr="003143F8" w:rsidRDefault="004A36FA" w:rsidP="004A36FA">
      <w:r w:rsidRPr="003143F8">
        <w:t>3</w:t>
      </w:r>
      <w:r w:rsidRPr="003143F8">
        <w:rPr>
          <w:vertAlign w:val="superscript"/>
        </w:rPr>
        <w:t>rd</w:t>
      </w:r>
      <w:r w:rsidRPr="003143F8">
        <w:t xml:space="preserve"> column = Features with baseline-ICC &gt; 0.85 and postRT-IMS &lt;= 0.85</w:t>
      </w:r>
    </w:p>
    <w:p w14:paraId="5709C384" w14:textId="77777777" w:rsidR="004A36FA" w:rsidRPr="003143F8" w:rsidRDefault="004A36FA" w:rsidP="004A36FA">
      <w:r w:rsidRPr="003143F8">
        <w:t>4</w:t>
      </w:r>
      <w:r w:rsidRPr="003143F8">
        <w:rPr>
          <w:vertAlign w:val="superscript"/>
        </w:rPr>
        <w:t>th</w:t>
      </w:r>
      <w:r w:rsidRPr="003143F8">
        <w:t xml:space="preserve"> column = Features with baseline-ICC &gt; 0.85 and postRT-IMS &gt; 0.85</w:t>
      </w:r>
    </w:p>
    <w:p w14:paraId="2C9E927E" w14:textId="77777777" w:rsidR="004A36FA" w:rsidRPr="003143F8" w:rsidRDefault="004A36FA" w:rsidP="004A36FA">
      <w:r w:rsidRPr="00C805AE">
        <w:rPr>
          <w:b/>
          <w:bCs/>
        </w:rPr>
        <w:t>Bold features</w:t>
      </w:r>
      <w:r w:rsidRPr="003143F8">
        <w:t xml:space="preserve"> are in the ADC independent delta-radiomics subset</w:t>
      </w:r>
    </w:p>
    <w:p w14:paraId="5A66C90F" w14:textId="77777777" w:rsidR="004A36FA" w:rsidRPr="003143F8" w:rsidRDefault="004A36FA" w:rsidP="004A36FA"/>
    <w:p w14:paraId="343C23C2" w14:textId="77777777" w:rsidR="004A36FA" w:rsidRPr="003143F8" w:rsidRDefault="004A36FA" w:rsidP="004A36FA"/>
    <w:tbl>
      <w:tblPr>
        <w:tblStyle w:val="TableGrid"/>
        <w:tblW w:w="0" w:type="auto"/>
        <w:tblInd w:w="-572" w:type="dxa"/>
        <w:tblLayout w:type="fixed"/>
        <w:tblLook w:val="04A0" w:firstRow="1" w:lastRow="0" w:firstColumn="1" w:lastColumn="0" w:noHBand="0" w:noVBand="1"/>
      </w:tblPr>
      <w:tblGrid>
        <w:gridCol w:w="851"/>
        <w:gridCol w:w="2977"/>
        <w:gridCol w:w="2976"/>
        <w:gridCol w:w="2778"/>
      </w:tblGrid>
      <w:tr w:rsidR="004A36FA" w:rsidRPr="003143F8" w14:paraId="43ED9223" w14:textId="77777777" w:rsidTr="001052F1">
        <w:tc>
          <w:tcPr>
            <w:tcW w:w="851" w:type="dxa"/>
          </w:tcPr>
          <w:p w14:paraId="0234A51E" w14:textId="77777777" w:rsidR="004A36FA" w:rsidRPr="003143F8" w:rsidRDefault="004A36FA" w:rsidP="001052F1">
            <w:r w:rsidRPr="003143F8">
              <w:t>1</w:t>
            </w:r>
          </w:p>
        </w:tc>
        <w:tc>
          <w:tcPr>
            <w:tcW w:w="2977" w:type="dxa"/>
          </w:tcPr>
          <w:p w14:paraId="38AF28FF" w14:textId="77777777" w:rsidR="004A36FA" w:rsidRPr="003143F8" w:rsidRDefault="004A36FA" w:rsidP="001052F1">
            <w:r w:rsidRPr="003143F8">
              <w:rPr>
                <w:rFonts w:ascii="Calibri" w:hAnsi="Calibri" w:cs="Calibri"/>
              </w:rPr>
              <w:t>﻿</w:t>
            </w:r>
            <w:r w:rsidRPr="003143F8">
              <w:t>glszmSizeZoneNonUniformity-Normalized,</w:t>
            </w:r>
          </w:p>
          <w:p w14:paraId="32C481DA" w14:textId="77777777" w:rsidR="004A36FA" w:rsidRPr="003143F8" w:rsidRDefault="004A36FA" w:rsidP="001052F1"/>
          <w:p w14:paraId="37B6500D" w14:textId="77777777" w:rsidR="004A36FA" w:rsidRPr="003143F8" w:rsidRDefault="004A36FA" w:rsidP="001052F1">
            <w:r w:rsidRPr="003143F8">
              <w:rPr>
                <w:rFonts w:ascii="Calibri" w:hAnsi="Calibri" w:cs="Calibri"/>
              </w:rPr>
              <w:t>﻿</w:t>
            </w:r>
            <w:r w:rsidRPr="003143F8">
              <w:t>glszmSmallAreaEmphasis</w:t>
            </w:r>
          </w:p>
        </w:tc>
        <w:tc>
          <w:tcPr>
            <w:tcW w:w="2976" w:type="dxa"/>
          </w:tcPr>
          <w:p w14:paraId="6829E3FA" w14:textId="77777777" w:rsidR="004A36FA" w:rsidRPr="003143F8" w:rsidRDefault="004A36FA" w:rsidP="001052F1">
            <w:pPr>
              <w:spacing w:line="276" w:lineRule="auto"/>
            </w:pPr>
            <w:r w:rsidRPr="003143F8">
              <w:rPr>
                <w:rFonts w:ascii="Calibri" w:hAnsi="Calibri" w:cs="Calibri"/>
              </w:rPr>
              <w:t>﻿</w:t>
            </w:r>
            <w:r w:rsidRPr="003143F8">
              <w:t xml:space="preserve">gldmDependenceNon-UniformityNormalized, </w:t>
            </w:r>
          </w:p>
          <w:p w14:paraId="2A1BE52F" w14:textId="77777777" w:rsidR="004A36FA" w:rsidRPr="003143F8" w:rsidRDefault="004A36FA" w:rsidP="001052F1">
            <w:pPr>
              <w:spacing w:line="276" w:lineRule="auto"/>
            </w:pPr>
          </w:p>
          <w:p w14:paraId="0B33FD1E" w14:textId="77777777" w:rsidR="004A36FA" w:rsidRPr="003143F8" w:rsidRDefault="004A36FA" w:rsidP="001052F1">
            <w:pPr>
              <w:spacing w:line="276" w:lineRule="auto"/>
            </w:pPr>
            <w:r w:rsidRPr="003143F8">
              <w:t xml:space="preserve">gldmDependenceVariance, </w:t>
            </w:r>
          </w:p>
          <w:p w14:paraId="64820E7C" w14:textId="77777777" w:rsidR="004A36FA" w:rsidRPr="003143F8" w:rsidRDefault="004A36FA" w:rsidP="001052F1">
            <w:pPr>
              <w:spacing w:line="276" w:lineRule="auto"/>
            </w:pPr>
          </w:p>
          <w:p w14:paraId="6C7299CA" w14:textId="77777777" w:rsidR="004A36FA" w:rsidRPr="003143F8" w:rsidRDefault="004A36FA" w:rsidP="001052F1">
            <w:pPr>
              <w:spacing w:line="276" w:lineRule="auto"/>
            </w:pPr>
            <w:r w:rsidRPr="003143F8">
              <w:t xml:space="preserve">gldmSmallDependence-Emphasis, </w:t>
            </w:r>
          </w:p>
          <w:p w14:paraId="0382C60F" w14:textId="77777777" w:rsidR="004A36FA" w:rsidRPr="003143F8" w:rsidRDefault="004A36FA" w:rsidP="001052F1">
            <w:pPr>
              <w:spacing w:line="276" w:lineRule="auto"/>
            </w:pPr>
          </w:p>
        </w:tc>
        <w:tc>
          <w:tcPr>
            <w:tcW w:w="2778" w:type="dxa"/>
          </w:tcPr>
          <w:p w14:paraId="4AF4E1AD" w14:textId="77777777" w:rsidR="004A36FA" w:rsidRPr="003143F8" w:rsidRDefault="004A36FA" w:rsidP="001052F1">
            <w:r w:rsidRPr="003143F8">
              <w:rPr>
                <w:rFonts w:ascii="Calibri" w:hAnsi="Calibri" w:cs="Calibri"/>
              </w:rPr>
              <w:t>﻿﻿</w:t>
            </w:r>
            <w:r w:rsidRPr="003143F8">
              <w:t xml:space="preserve">glcmContrast, </w:t>
            </w:r>
          </w:p>
          <w:p w14:paraId="2F82747A" w14:textId="77777777" w:rsidR="004A36FA" w:rsidRPr="003143F8" w:rsidRDefault="004A36FA" w:rsidP="001052F1"/>
          <w:p w14:paraId="3ABB42DD" w14:textId="77777777" w:rsidR="004A36FA" w:rsidRPr="003143F8" w:rsidRDefault="004A36FA" w:rsidP="001052F1">
            <w:r w:rsidRPr="003143F8">
              <w:t>glcmDifferenceAverage,</w:t>
            </w:r>
          </w:p>
          <w:p w14:paraId="3D00EA42" w14:textId="77777777" w:rsidR="004A36FA" w:rsidRPr="003143F8" w:rsidRDefault="004A36FA" w:rsidP="001052F1"/>
          <w:p w14:paraId="6727B4E0" w14:textId="77777777" w:rsidR="004A36FA" w:rsidRPr="003143F8" w:rsidRDefault="004A36FA" w:rsidP="001052F1">
            <w:r w:rsidRPr="003143F8">
              <w:t>glcmDifferenceEntropy,</w:t>
            </w:r>
          </w:p>
          <w:p w14:paraId="7952D97A" w14:textId="77777777" w:rsidR="004A36FA" w:rsidRPr="003143F8" w:rsidRDefault="004A36FA" w:rsidP="001052F1"/>
          <w:p w14:paraId="7A6E10EE" w14:textId="77777777" w:rsidR="004A36FA" w:rsidRPr="003143F8" w:rsidRDefault="004A36FA" w:rsidP="001052F1">
            <w:r w:rsidRPr="003143F8">
              <w:t xml:space="preserve">glcmDifferenceVariance, </w:t>
            </w:r>
          </w:p>
          <w:p w14:paraId="6B8C8527" w14:textId="77777777" w:rsidR="004A36FA" w:rsidRPr="003143F8" w:rsidRDefault="004A36FA" w:rsidP="001052F1"/>
          <w:p w14:paraId="08DD0B67" w14:textId="77777777" w:rsidR="004A36FA" w:rsidRPr="003143F8" w:rsidRDefault="004A36FA" w:rsidP="001052F1">
            <w:r w:rsidRPr="003143F8">
              <w:t>glcmId,</w:t>
            </w:r>
          </w:p>
          <w:p w14:paraId="230B26FE" w14:textId="77777777" w:rsidR="004A36FA" w:rsidRPr="003143F8" w:rsidRDefault="004A36FA" w:rsidP="001052F1"/>
          <w:p w14:paraId="7DE39711" w14:textId="77777777" w:rsidR="004A36FA" w:rsidRPr="003143F8" w:rsidRDefault="004A36FA" w:rsidP="001052F1">
            <w:r w:rsidRPr="003143F8">
              <w:t xml:space="preserve">glcmIdm, </w:t>
            </w:r>
          </w:p>
          <w:p w14:paraId="1F275B3E" w14:textId="77777777" w:rsidR="004A36FA" w:rsidRPr="003143F8" w:rsidRDefault="004A36FA" w:rsidP="001052F1"/>
          <w:p w14:paraId="43E41AF0" w14:textId="77777777" w:rsidR="004A36FA" w:rsidRPr="003143F8" w:rsidRDefault="004A36FA" w:rsidP="001052F1">
            <w:r w:rsidRPr="003143F8">
              <w:rPr>
                <w:b/>
                <w:bCs/>
              </w:rPr>
              <w:t>glcmInverseVariance</w:t>
            </w:r>
            <w:r w:rsidRPr="003143F8">
              <w:t>,</w:t>
            </w:r>
          </w:p>
          <w:p w14:paraId="20EA329F" w14:textId="77777777" w:rsidR="004A36FA" w:rsidRPr="003143F8" w:rsidRDefault="004A36FA" w:rsidP="001052F1"/>
          <w:p w14:paraId="53A4B189" w14:textId="77777777" w:rsidR="004A36FA" w:rsidRPr="003143F8" w:rsidRDefault="004A36FA" w:rsidP="001052F1">
            <w:r w:rsidRPr="003143F8">
              <w:t xml:space="preserve">gldmLargeDependence-Emphasis, </w:t>
            </w:r>
          </w:p>
          <w:p w14:paraId="703BC250" w14:textId="77777777" w:rsidR="004A36FA" w:rsidRPr="003143F8" w:rsidRDefault="004A36FA" w:rsidP="001052F1"/>
          <w:p w14:paraId="3F9A6655" w14:textId="77777777" w:rsidR="004A36FA" w:rsidRPr="003143F8" w:rsidRDefault="004A36FA" w:rsidP="001052F1">
            <w:r w:rsidRPr="003143F8">
              <w:t>glrlmLongRunEmphasis,</w:t>
            </w:r>
          </w:p>
          <w:p w14:paraId="21549AAE" w14:textId="77777777" w:rsidR="004A36FA" w:rsidRPr="003143F8" w:rsidRDefault="004A36FA" w:rsidP="001052F1">
            <w:r w:rsidRPr="003143F8">
              <w:t xml:space="preserve">       </w:t>
            </w:r>
          </w:p>
          <w:p w14:paraId="45BEC9D8" w14:textId="77777777" w:rsidR="004A36FA" w:rsidRPr="003143F8" w:rsidRDefault="004A36FA" w:rsidP="001052F1">
            <w:r w:rsidRPr="003143F8">
              <w:t xml:space="preserve">glrlmRunLengthNon-UniformityNormalized, </w:t>
            </w:r>
          </w:p>
          <w:p w14:paraId="43524BFE" w14:textId="77777777" w:rsidR="004A36FA" w:rsidRPr="003143F8" w:rsidRDefault="004A36FA" w:rsidP="001052F1"/>
          <w:p w14:paraId="473A3806" w14:textId="77777777" w:rsidR="004A36FA" w:rsidRPr="003143F8" w:rsidRDefault="004A36FA" w:rsidP="001052F1">
            <w:r w:rsidRPr="003143F8">
              <w:t>glrlmRunPercentage,</w:t>
            </w:r>
          </w:p>
          <w:p w14:paraId="1F841579" w14:textId="77777777" w:rsidR="004A36FA" w:rsidRPr="003143F8" w:rsidRDefault="004A36FA" w:rsidP="001052F1">
            <w:r w:rsidRPr="003143F8">
              <w:t xml:space="preserve">      </w:t>
            </w:r>
          </w:p>
          <w:p w14:paraId="29388DE3" w14:textId="77777777" w:rsidR="004A36FA" w:rsidRPr="003143F8" w:rsidRDefault="004A36FA" w:rsidP="001052F1">
            <w:r w:rsidRPr="003143F8">
              <w:t xml:space="preserve">glrlmRunVariance, </w:t>
            </w:r>
          </w:p>
          <w:p w14:paraId="79A80984" w14:textId="77777777" w:rsidR="004A36FA" w:rsidRPr="003143F8" w:rsidRDefault="004A36FA" w:rsidP="001052F1"/>
          <w:p w14:paraId="3E81F4CE" w14:textId="77777777" w:rsidR="004A36FA" w:rsidRPr="003143F8" w:rsidRDefault="004A36FA" w:rsidP="001052F1">
            <w:r w:rsidRPr="003143F8">
              <w:t>glrlmShortRunEmphasis,</w:t>
            </w:r>
          </w:p>
          <w:p w14:paraId="1A995363" w14:textId="77777777" w:rsidR="004A36FA" w:rsidRPr="003143F8" w:rsidRDefault="004A36FA" w:rsidP="001052F1"/>
          <w:p w14:paraId="0720BA8F" w14:textId="77777777" w:rsidR="004A36FA" w:rsidRPr="003143F8" w:rsidRDefault="004A36FA" w:rsidP="001052F1">
            <w:r w:rsidRPr="003143F8">
              <w:t>glszmLargeAreaEmphasis,</w:t>
            </w:r>
          </w:p>
          <w:p w14:paraId="0DA1BF44" w14:textId="77777777" w:rsidR="004A36FA" w:rsidRPr="003143F8" w:rsidRDefault="004A36FA" w:rsidP="001052F1"/>
          <w:p w14:paraId="113359D7" w14:textId="77777777" w:rsidR="004A36FA" w:rsidRPr="003143F8" w:rsidRDefault="004A36FA" w:rsidP="001052F1">
            <w:r w:rsidRPr="003143F8">
              <w:t>glszmZonePercentage,</w:t>
            </w:r>
          </w:p>
          <w:p w14:paraId="7A0A412D" w14:textId="77777777" w:rsidR="004A36FA" w:rsidRPr="003143F8" w:rsidRDefault="004A36FA" w:rsidP="001052F1"/>
          <w:p w14:paraId="767364C3" w14:textId="77777777" w:rsidR="004A36FA" w:rsidRPr="003143F8" w:rsidRDefault="004A36FA" w:rsidP="001052F1">
            <w:r w:rsidRPr="003143F8">
              <w:t>glszmZoneVariance</w:t>
            </w:r>
          </w:p>
        </w:tc>
      </w:tr>
      <w:tr w:rsidR="004A36FA" w:rsidRPr="003143F8" w14:paraId="1E203933" w14:textId="77777777" w:rsidTr="001052F1">
        <w:tc>
          <w:tcPr>
            <w:tcW w:w="851" w:type="dxa"/>
          </w:tcPr>
          <w:p w14:paraId="0C0C27F4" w14:textId="77777777" w:rsidR="004A36FA" w:rsidRPr="003143F8" w:rsidRDefault="004A36FA" w:rsidP="001052F1">
            <w:r w:rsidRPr="003143F8">
              <w:t>2</w:t>
            </w:r>
          </w:p>
        </w:tc>
        <w:tc>
          <w:tcPr>
            <w:tcW w:w="2977" w:type="dxa"/>
          </w:tcPr>
          <w:p w14:paraId="496569F2" w14:textId="77777777" w:rsidR="004A36FA" w:rsidRPr="003143F8" w:rsidRDefault="004A36FA" w:rsidP="001052F1"/>
        </w:tc>
        <w:tc>
          <w:tcPr>
            <w:tcW w:w="2976" w:type="dxa"/>
          </w:tcPr>
          <w:p w14:paraId="529E4C7E" w14:textId="77777777" w:rsidR="004A36FA" w:rsidRPr="003143F8" w:rsidRDefault="004A36FA" w:rsidP="001052F1">
            <w:r w:rsidRPr="003143F8">
              <w:t>glszmLargeAreaHigh-GrayLevelEmphasis</w:t>
            </w:r>
          </w:p>
        </w:tc>
        <w:tc>
          <w:tcPr>
            <w:tcW w:w="2778" w:type="dxa"/>
          </w:tcPr>
          <w:p w14:paraId="1DE966FA" w14:textId="77777777" w:rsidR="004A36FA" w:rsidRPr="003143F8" w:rsidRDefault="004A36FA" w:rsidP="001052F1"/>
        </w:tc>
      </w:tr>
      <w:tr w:rsidR="004A36FA" w:rsidRPr="003143F8" w14:paraId="5EFB063D" w14:textId="77777777" w:rsidTr="001052F1">
        <w:tc>
          <w:tcPr>
            <w:tcW w:w="851" w:type="dxa"/>
          </w:tcPr>
          <w:p w14:paraId="553F0BBA" w14:textId="77777777" w:rsidR="004A36FA" w:rsidRPr="003143F8" w:rsidRDefault="004A36FA" w:rsidP="001052F1">
            <w:r w:rsidRPr="003143F8">
              <w:t>3</w:t>
            </w:r>
          </w:p>
        </w:tc>
        <w:tc>
          <w:tcPr>
            <w:tcW w:w="2977" w:type="dxa"/>
          </w:tcPr>
          <w:p w14:paraId="6EB1D33B" w14:textId="77777777" w:rsidR="004A36FA" w:rsidRPr="003143F8" w:rsidRDefault="004A36FA" w:rsidP="001052F1"/>
        </w:tc>
        <w:tc>
          <w:tcPr>
            <w:tcW w:w="2976" w:type="dxa"/>
          </w:tcPr>
          <w:p w14:paraId="37017785" w14:textId="77777777" w:rsidR="004A36FA" w:rsidRPr="003143F8" w:rsidRDefault="004A36FA" w:rsidP="001052F1">
            <w:r w:rsidRPr="003143F8">
              <w:t>shapeFlatness</w:t>
            </w:r>
          </w:p>
        </w:tc>
        <w:tc>
          <w:tcPr>
            <w:tcW w:w="2778" w:type="dxa"/>
          </w:tcPr>
          <w:p w14:paraId="4E52F12C" w14:textId="77777777" w:rsidR="004A36FA" w:rsidRPr="003143F8" w:rsidRDefault="004A36FA" w:rsidP="001052F1"/>
        </w:tc>
      </w:tr>
      <w:tr w:rsidR="004A36FA" w:rsidRPr="003143F8" w14:paraId="64D2B23B" w14:textId="77777777" w:rsidTr="001052F1">
        <w:tc>
          <w:tcPr>
            <w:tcW w:w="851" w:type="dxa"/>
          </w:tcPr>
          <w:p w14:paraId="5F2B4985" w14:textId="77777777" w:rsidR="004A36FA" w:rsidRPr="003143F8" w:rsidRDefault="004A36FA" w:rsidP="001052F1">
            <w:r w:rsidRPr="003143F8">
              <w:t>4</w:t>
            </w:r>
          </w:p>
        </w:tc>
        <w:tc>
          <w:tcPr>
            <w:tcW w:w="2977" w:type="dxa"/>
          </w:tcPr>
          <w:p w14:paraId="1AB05AB8" w14:textId="77777777" w:rsidR="004A36FA" w:rsidRPr="003143F8" w:rsidRDefault="004A36FA" w:rsidP="001052F1"/>
        </w:tc>
        <w:tc>
          <w:tcPr>
            <w:tcW w:w="2976" w:type="dxa"/>
          </w:tcPr>
          <w:p w14:paraId="7A9511CB" w14:textId="77777777" w:rsidR="004A36FA" w:rsidRPr="003143F8" w:rsidRDefault="004A36FA" w:rsidP="001052F1">
            <w:r w:rsidRPr="003143F8">
              <w:t>shapeSphericity</w:t>
            </w:r>
          </w:p>
        </w:tc>
        <w:tc>
          <w:tcPr>
            <w:tcW w:w="2778" w:type="dxa"/>
          </w:tcPr>
          <w:p w14:paraId="43D8877D" w14:textId="77777777" w:rsidR="004A36FA" w:rsidRPr="003143F8" w:rsidRDefault="004A36FA" w:rsidP="001052F1"/>
        </w:tc>
      </w:tr>
      <w:tr w:rsidR="004A36FA" w:rsidRPr="003143F8" w14:paraId="70DA8218" w14:textId="77777777" w:rsidTr="001052F1">
        <w:tc>
          <w:tcPr>
            <w:tcW w:w="851" w:type="dxa"/>
          </w:tcPr>
          <w:p w14:paraId="020C69E3" w14:textId="77777777" w:rsidR="004A36FA" w:rsidRPr="003143F8" w:rsidRDefault="004A36FA" w:rsidP="001052F1">
            <w:r w:rsidRPr="003143F8">
              <w:t>5</w:t>
            </w:r>
          </w:p>
        </w:tc>
        <w:tc>
          <w:tcPr>
            <w:tcW w:w="2977" w:type="dxa"/>
          </w:tcPr>
          <w:p w14:paraId="3146E4E2" w14:textId="77777777" w:rsidR="004A36FA" w:rsidRPr="003143F8" w:rsidRDefault="004A36FA" w:rsidP="001052F1"/>
        </w:tc>
        <w:tc>
          <w:tcPr>
            <w:tcW w:w="2976" w:type="dxa"/>
          </w:tcPr>
          <w:p w14:paraId="07C78D85" w14:textId="77777777" w:rsidR="004A36FA" w:rsidRPr="003143F8" w:rsidRDefault="004A36FA" w:rsidP="001052F1">
            <w:r w:rsidRPr="003143F8">
              <w:t>10Percentile</w:t>
            </w:r>
          </w:p>
        </w:tc>
        <w:tc>
          <w:tcPr>
            <w:tcW w:w="2778" w:type="dxa"/>
          </w:tcPr>
          <w:p w14:paraId="0D8CE283" w14:textId="77777777" w:rsidR="004A36FA" w:rsidRPr="003143F8" w:rsidRDefault="004A36FA" w:rsidP="001052F1"/>
        </w:tc>
      </w:tr>
      <w:tr w:rsidR="004A36FA" w:rsidRPr="003143F8" w14:paraId="6529A5FA" w14:textId="77777777" w:rsidTr="001052F1">
        <w:tc>
          <w:tcPr>
            <w:tcW w:w="851" w:type="dxa"/>
          </w:tcPr>
          <w:p w14:paraId="09BDD001" w14:textId="77777777" w:rsidR="004A36FA" w:rsidRPr="003143F8" w:rsidRDefault="004A36FA" w:rsidP="001052F1">
            <w:r w:rsidRPr="003143F8">
              <w:t>6</w:t>
            </w:r>
          </w:p>
        </w:tc>
        <w:tc>
          <w:tcPr>
            <w:tcW w:w="2977" w:type="dxa"/>
          </w:tcPr>
          <w:p w14:paraId="51E15E73" w14:textId="77777777" w:rsidR="004A36FA" w:rsidRPr="003143F8" w:rsidRDefault="004A36FA" w:rsidP="001052F1"/>
        </w:tc>
        <w:tc>
          <w:tcPr>
            <w:tcW w:w="2976" w:type="dxa"/>
          </w:tcPr>
          <w:p w14:paraId="4DF1426F" w14:textId="77777777" w:rsidR="004A36FA" w:rsidRPr="003143F8" w:rsidRDefault="004A36FA" w:rsidP="001052F1">
            <w:r w:rsidRPr="003143F8">
              <w:t>shapeElongation</w:t>
            </w:r>
          </w:p>
        </w:tc>
        <w:tc>
          <w:tcPr>
            <w:tcW w:w="2778" w:type="dxa"/>
          </w:tcPr>
          <w:p w14:paraId="3B8E824D" w14:textId="77777777" w:rsidR="004A36FA" w:rsidRPr="003143F8" w:rsidRDefault="004A36FA" w:rsidP="001052F1"/>
        </w:tc>
      </w:tr>
      <w:tr w:rsidR="004A36FA" w:rsidRPr="003143F8" w14:paraId="5E36DDD7" w14:textId="77777777" w:rsidTr="001052F1">
        <w:tc>
          <w:tcPr>
            <w:tcW w:w="851" w:type="dxa"/>
          </w:tcPr>
          <w:p w14:paraId="09D15824" w14:textId="77777777" w:rsidR="004A36FA" w:rsidRPr="003143F8" w:rsidRDefault="004A36FA" w:rsidP="001052F1">
            <w:r w:rsidRPr="003143F8">
              <w:lastRenderedPageBreak/>
              <w:t>7</w:t>
            </w:r>
          </w:p>
        </w:tc>
        <w:tc>
          <w:tcPr>
            <w:tcW w:w="2977" w:type="dxa"/>
          </w:tcPr>
          <w:p w14:paraId="3F2F1B45" w14:textId="77777777" w:rsidR="004A36FA" w:rsidRPr="003143F8" w:rsidRDefault="004A36FA" w:rsidP="001052F1">
            <w:r w:rsidRPr="003143F8">
              <w:rPr>
                <w:rFonts w:ascii="Calibri" w:hAnsi="Calibri" w:cs="Calibri"/>
              </w:rPr>
              <w:t>﻿</w:t>
            </w:r>
            <w:r w:rsidRPr="003143F8">
              <w:t>glcmIdmn</w:t>
            </w:r>
          </w:p>
        </w:tc>
        <w:tc>
          <w:tcPr>
            <w:tcW w:w="2976" w:type="dxa"/>
          </w:tcPr>
          <w:p w14:paraId="0D35F6C5" w14:textId="77777777" w:rsidR="004A36FA" w:rsidRPr="003143F8" w:rsidRDefault="004A36FA" w:rsidP="001052F1">
            <w:r w:rsidRPr="003143F8">
              <w:t>glcmIdn,</w:t>
            </w:r>
          </w:p>
          <w:p w14:paraId="6A4888BB" w14:textId="77777777" w:rsidR="004A36FA" w:rsidRPr="003143F8" w:rsidRDefault="004A36FA" w:rsidP="001052F1"/>
          <w:p w14:paraId="7BB24B5E" w14:textId="77777777" w:rsidR="004A36FA" w:rsidRPr="003143F8" w:rsidRDefault="004A36FA" w:rsidP="001052F1">
            <w:r w:rsidRPr="003143F8">
              <w:t>ngtdmCoarseness,</w:t>
            </w:r>
          </w:p>
          <w:p w14:paraId="02024266" w14:textId="77777777" w:rsidR="004A36FA" w:rsidRPr="003143F8" w:rsidRDefault="004A36FA" w:rsidP="001052F1"/>
          <w:p w14:paraId="2BB9F03D" w14:textId="77777777" w:rsidR="004A36FA" w:rsidRPr="003143F8" w:rsidRDefault="004A36FA" w:rsidP="001052F1">
            <w:r w:rsidRPr="003143F8">
              <w:t>shapeSurfaceVolumeRatio</w:t>
            </w:r>
          </w:p>
        </w:tc>
        <w:tc>
          <w:tcPr>
            <w:tcW w:w="2778" w:type="dxa"/>
          </w:tcPr>
          <w:p w14:paraId="17421BF2" w14:textId="77777777" w:rsidR="004A36FA" w:rsidRPr="003143F8" w:rsidRDefault="004A36FA" w:rsidP="001052F1"/>
        </w:tc>
      </w:tr>
      <w:tr w:rsidR="004A36FA" w:rsidRPr="003143F8" w14:paraId="68A3328E" w14:textId="77777777" w:rsidTr="001052F1">
        <w:tc>
          <w:tcPr>
            <w:tcW w:w="851" w:type="dxa"/>
          </w:tcPr>
          <w:p w14:paraId="79E97385" w14:textId="77777777" w:rsidR="004A36FA" w:rsidRPr="003143F8" w:rsidRDefault="004A36FA" w:rsidP="001052F1">
            <w:r w:rsidRPr="003143F8">
              <w:t>8</w:t>
            </w:r>
          </w:p>
        </w:tc>
        <w:tc>
          <w:tcPr>
            <w:tcW w:w="2977" w:type="dxa"/>
          </w:tcPr>
          <w:p w14:paraId="0C019D2C" w14:textId="77777777" w:rsidR="004A36FA" w:rsidRPr="003143F8" w:rsidRDefault="004A36FA" w:rsidP="001052F1">
            <w:r w:rsidRPr="003143F8">
              <w:rPr>
                <w:rFonts w:ascii="Calibri" w:hAnsi="Calibri" w:cs="Calibri"/>
              </w:rPr>
              <w:t>﻿</w:t>
            </w:r>
            <w:r w:rsidRPr="003143F8">
              <w:t>Minimum</w:t>
            </w:r>
          </w:p>
        </w:tc>
        <w:tc>
          <w:tcPr>
            <w:tcW w:w="2976" w:type="dxa"/>
          </w:tcPr>
          <w:p w14:paraId="34F74B2C" w14:textId="77777777" w:rsidR="004A36FA" w:rsidRPr="003143F8" w:rsidRDefault="004A36FA" w:rsidP="001052F1">
            <w:r w:rsidRPr="003143F8">
              <w:rPr>
                <w:rFonts w:ascii="Calibri" w:hAnsi="Calibri" w:cs="Calibri"/>
              </w:rPr>
              <w:t>﻿</w:t>
            </w:r>
            <w:r w:rsidRPr="003143F8">
              <w:t>gldmLargeDependence-LowGrayLevelEmphasis,</w:t>
            </w:r>
          </w:p>
          <w:p w14:paraId="0E0B9494" w14:textId="77777777" w:rsidR="004A36FA" w:rsidRPr="003143F8" w:rsidRDefault="004A36FA" w:rsidP="001052F1"/>
          <w:p w14:paraId="6D4FB114" w14:textId="77777777" w:rsidR="004A36FA" w:rsidRPr="003143F8" w:rsidRDefault="004A36FA" w:rsidP="001052F1">
            <w:r w:rsidRPr="003143F8">
              <w:t>gldmLowGrayLevelEmphasis,</w:t>
            </w:r>
          </w:p>
          <w:p w14:paraId="254938C4" w14:textId="77777777" w:rsidR="004A36FA" w:rsidRPr="003143F8" w:rsidRDefault="004A36FA" w:rsidP="001052F1"/>
          <w:p w14:paraId="05136B48" w14:textId="77777777" w:rsidR="004A36FA" w:rsidRPr="003143F8" w:rsidRDefault="004A36FA" w:rsidP="001052F1"/>
          <w:p w14:paraId="550765D9" w14:textId="77777777" w:rsidR="004A36FA" w:rsidRPr="003143F8" w:rsidRDefault="004A36FA" w:rsidP="001052F1">
            <w:r w:rsidRPr="003143F8">
              <w:t>gldmSmallDependence-LowGrayLevelEmphasis,</w:t>
            </w:r>
          </w:p>
          <w:p w14:paraId="17DB149E" w14:textId="77777777" w:rsidR="004A36FA" w:rsidRPr="003143F8" w:rsidRDefault="004A36FA" w:rsidP="001052F1"/>
          <w:p w14:paraId="4AB2C29F" w14:textId="77777777" w:rsidR="004A36FA" w:rsidRPr="003143F8" w:rsidRDefault="004A36FA" w:rsidP="001052F1">
            <w:r w:rsidRPr="003143F8">
              <w:t xml:space="preserve">glrlmLongRunLowGray-LevelEmphasis, </w:t>
            </w:r>
          </w:p>
          <w:p w14:paraId="46E123B4" w14:textId="77777777" w:rsidR="004A36FA" w:rsidRPr="003143F8" w:rsidRDefault="004A36FA" w:rsidP="001052F1"/>
          <w:p w14:paraId="46239758" w14:textId="77777777" w:rsidR="004A36FA" w:rsidRPr="003143F8" w:rsidRDefault="004A36FA" w:rsidP="001052F1">
            <w:r w:rsidRPr="003143F8">
              <w:t>glrlmLowGrayLevel-RunEmphasis,</w:t>
            </w:r>
          </w:p>
          <w:p w14:paraId="5E71D479" w14:textId="77777777" w:rsidR="004A36FA" w:rsidRPr="003143F8" w:rsidRDefault="004A36FA" w:rsidP="001052F1">
            <w:r w:rsidRPr="003143F8">
              <w:t xml:space="preserve">       </w:t>
            </w:r>
          </w:p>
          <w:p w14:paraId="4FF10710" w14:textId="77777777" w:rsidR="004A36FA" w:rsidRPr="003143F8" w:rsidRDefault="004A36FA" w:rsidP="001052F1">
            <w:r w:rsidRPr="003143F8">
              <w:t>glrlmShortRunLowGray-LevelEmphasis,</w:t>
            </w:r>
          </w:p>
          <w:p w14:paraId="6CA8DA3C" w14:textId="77777777" w:rsidR="004A36FA" w:rsidRPr="003143F8" w:rsidRDefault="004A36FA" w:rsidP="001052F1"/>
          <w:p w14:paraId="24C91F71" w14:textId="77777777" w:rsidR="004A36FA" w:rsidRPr="003143F8" w:rsidRDefault="004A36FA" w:rsidP="001052F1">
            <w:r w:rsidRPr="003143F8">
              <w:t>glszmLowGrayLevel-ZoneEmphasis,</w:t>
            </w:r>
          </w:p>
          <w:p w14:paraId="52C7FE67" w14:textId="77777777" w:rsidR="004A36FA" w:rsidRPr="003143F8" w:rsidRDefault="004A36FA" w:rsidP="001052F1">
            <w:r w:rsidRPr="003143F8">
              <w:t xml:space="preserve">       </w:t>
            </w:r>
          </w:p>
          <w:p w14:paraId="5D7792C7" w14:textId="77777777" w:rsidR="004A36FA" w:rsidRPr="003143F8" w:rsidRDefault="004A36FA" w:rsidP="001052F1">
            <w:r w:rsidRPr="003143F8">
              <w:t>glszmSmallAreaLowGray-LevelEmphasis</w:t>
            </w:r>
          </w:p>
        </w:tc>
        <w:tc>
          <w:tcPr>
            <w:tcW w:w="2778" w:type="dxa"/>
          </w:tcPr>
          <w:p w14:paraId="4F46C292" w14:textId="77777777" w:rsidR="004A36FA" w:rsidRPr="003143F8" w:rsidRDefault="004A36FA" w:rsidP="001052F1">
            <w:pPr>
              <w:rPr>
                <w:b/>
                <w:bCs/>
              </w:rPr>
            </w:pPr>
            <w:r w:rsidRPr="003143F8">
              <w:rPr>
                <w:rFonts w:ascii="Calibri" w:hAnsi="Calibri" w:cs="Calibri"/>
                <w:b/>
                <w:bCs/>
              </w:rPr>
              <w:t>﻿</w:t>
            </w:r>
            <w:r w:rsidRPr="003143F8">
              <w:rPr>
                <w:b/>
                <w:bCs/>
              </w:rPr>
              <w:t>glszmLargeAreaLow-GrayLevelEmphasis</w:t>
            </w:r>
          </w:p>
        </w:tc>
      </w:tr>
      <w:tr w:rsidR="004A36FA" w:rsidRPr="003143F8" w14:paraId="328B5273" w14:textId="77777777" w:rsidTr="001052F1">
        <w:tc>
          <w:tcPr>
            <w:tcW w:w="851" w:type="dxa"/>
          </w:tcPr>
          <w:p w14:paraId="57D7516B" w14:textId="77777777" w:rsidR="004A36FA" w:rsidRPr="003143F8" w:rsidRDefault="004A36FA" w:rsidP="001052F1">
            <w:r w:rsidRPr="003143F8">
              <w:t>9</w:t>
            </w:r>
          </w:p>
        </w:tc>
        <w:tc>
          <w:tcPr>
            <w:tcW w:w="2977" w:type="dxa"/>
          </w:tcPr>
          <w:p w14:paraId="7A5B5BEC" w14:textId="77777777" w:rsidR="004A36FA" w:rsidRPr="003143F8" w:rsidRDefault="004A36FA" w:rsidP="001052F1">
            <w:r w:rsidRPr="003143F8">
              <w:rPr>
                <w:rFonts w:ascii="Calibri" w:hAnsi="Calibri" w:cs="Calibri"/>
              </w:rPr>
              <w:t>﻿</w:t>
            </w:r>
            <w:r w:rsidRPr="003143F8">
              <w:t>Maximum</w:t>
            </w:r>
          </w:p>
        </w:tc>
        <w:tc>
          <w:tcPr>
            <w:tcW w:w="2976" w:type="dxa"/>
          </w:tcPr>
          <w:p w14:paraId="1DE255B6" w14:textId="77777777" w:rsidR="004A36FA" w:rsidRPr="003143F8" w:rsidRDefault="004A36FA" w:rsidP="001052F1">
            <w:r w:rsidRPr="003143F8">
              <w:t>Range,</w:t>
            </w:r>
          </w:p>
          <w:p w14:paraId="0EFEED07" w14:textId="77777777" w:rsidR="004A36FA" w:rsidRPr="003143F8" w:rsidRDefault="004A36FA" w:rsidP="001052F1"/>
          <w:p w14:paraId="64D7EB13" w14:textId="77777777" w:rsidR="004A36FA" w:rsidRPr="003143F8" w:rsidRDefault="004A36FA" w:rsidP="001052F1">
            <w:r w:rsidRPr="003143F8">
              <w:t>ngtdmComplexity</w:t>
            </w:r>
          </w:p>
        </w:tc>
        <w:tc>
          <w:tcPr>
            <w:tcW w:w="2778" w:type="dxa"/>
          </w:tcPr>
          <w:p w14:paraId="4A622752" w14:textId="77777777" w:rsidR="004A36FA" w:rsidRPr="003143F8" w:rsidRDefault="004A36FA" w:rsidP="001052F1"/>
        </w:tc>
      </w:tr>
      <w:tr w:rsidR="004A36FA" w:rsidRPr="003143F8" w14:paraId="5E205F81" w14:textId="77777777" w:rsidTr="001052F1">
        <w:tc>
          <w:tcPr>
            <w:tcW w:w="851" w:type="dxa"/>
          </w:tcPr>
          <w:p w14:paraId="25E6E191" w14:textId="77777777" w:rsidR="004A36FA" w:rsidRPr="003143F8" w:rsidRDefault="004A36FA" w:rsidP="001052F1">
            <w:r w:rsidRPr="003143F8">
              <w:t>10</w:t>
            </w:r>
          </w:p>
        </w:tc>
        <w:tc>
          <w:tcPr>
            <w:tcW w:w="2977" w:type="dxa"/>
          </w:tcPr>
          <w:p w14:paraId="25683EB6" w14:textId="77777777" w:rsidR="004A36FA" w:rsidRPr="003143F8" w:rsidRDefault="004A36FA" w:rsidP="001052F1"/>
        </w:tc>
        <w:tc>
          <w:tcPr>
            <w:tcW w:w="2976" w:type="dxa"/>
          </w:tcPr>
          <w:p w14:paraId="2B3A8716" w14:textId="77777777" w:rsidR="004A36FA" w:rsidRPr="003143F8" w:rsidRDefault="004A36FA" w:rsidP="001052F1">
            <w:r w:rsidRPr="003143F8">
              <w:rPr>
                <w:rFonts w:ascii="Calibri" w:hAnsi="Calibri" w:cs="Calibri"/>
              </w:rPr>
              <w:t>﻿</w:t>
            </w:r>
            <w:r w:rsidRPr="003143F8">
              <w:t>gldmDependenceNon-Uniformity,</w:t>
            </w:r>
          </w:p>
          <w:p w14:paraId="7F5D2EF4" w14:textId="77777777" w:rsidR="004A36FA" w:rsidRPr="003143F8" w:rsidRDefault="004A36FA" w:rsidP="001052F1"/>
          <w:p w14:paraId="34DF5049" w14:textId="77777777" w:rsidR="004A36FA" w:rsidRPr="003143F8" w:rsidRDefault="004A36FA" w:rsidP="001052F1">
            <w:r w:rsidRPr="003143F8">
              <w:t>glrlmGrayLevelNonUniformity,</w:t>
            </w:r>
          </w:p>
          <w:p w14:paraId="7617CDEB" w14:textId="77777777" w:rsidR="004A36FA" w:rsidRPr="003143F8" w:rsidRDefault="004A36FA" w:rsidP="001052F1">
            <w:r w:rsidRPr="003143F8">
              <w:t xml:space="preserve">       glrlmRunLengthNonUniformity,</w:t>
            </w:r>
          </w:p>
          <w:p w14:paraId="0A43A291" w14:textId="77777777" w:rsidR="004A36FA" w:rsidRPr="003143F8" w:rsidRDefault="004A36FA" w:rsidP="001052F1"/>
          <w:p w14:paraId="5FC04142" w14:textId="77777777" w:rsidR="004A36FA" w:rsidRPr="003143F8" w:rsidRDefault="004A36FA" w:rsidP="001052F1">
            <w:r w:rsidRPr="003143F8">
              <w:t>glszmGrayLevelNonUniformity,</w:t>
            </w:r>
          </w:p>
          <w:p w14:paraId="6D945DBC" w14:textId="77777777" w:rsidR="004A36FA" w:rsidRPr="003143F8" w:rsidRDefault="004A36FA" w:rsidP="001052F1">
            <w:r w:rsidRPr="003143F8">
              <w:t xml:space="preserve">       glszmSizeZoneNonUniformity,</w:t>
            </w:r>
          </w:p>
          <w:p w14:paraId="6FDCF08D" w14:textId="77777777" w:rsidR="004A36FA" w:rsidRPr="003143F8" w:rsidRDefault="004A36FA" w:rsidP="001052F1"/>
          <w:p w14:paraId="0A0549C9" w14:textId="77777777" w:rsidR="004A36FA" w:rsidRPr="003143F8" w:rsidRDefault="004A36FA" w:rsidP="001052F1">
            <w:r w:rsidRPr="003143F8">
              <w:t>shapeLeastAxisLength,</w:t>
            </w:r>
          </w:p>
          <w:p w14:paraId="07EC618A" w14:textId="77777777" w:rsidR="004A36FA" w:rsidRPr="003143F8" w:rsidRDefault="004A36FA" w:rsidP="001052F1">
            <w:r w:rsidRPr="003143F8">
              <w:t xml:space="preserve">       </w:t>
            </w:r>
          </w:p>
          <w:p w14:paraId="1266A37B" w14:textId="77777777" w:rsidR="004A36FA" w:rsidRPr="003143F8" w:rsidRDefault="004A36FA" w:rsidP="001052F1">
            <w:r w:rsidRPr="003143F8">
              <w:t xml:space="preserve">shapeMajorAxisLength, </w:t>
            </w:r>
          </w:p>
          <w:p w14:paraId="069A6FF1" w14:textId="77777777" w:rsidR="004A36FA" w:rsidRPr="003143F8" w:rsidRDefault="004A36FA" w:rsidP="001052F1"/>
          <w:p w14:paraId="6DC52440" w14:textId="77777777" w:rsidR="004A36FA" w:rsidRPr="003143F8" w:rsidRDefault="004A36FA" w:rsidP="001052F1">
            <w:r w:rsidRPr="003143F8">
              <w:t>shapeMaximum2D-DiameterColumn,</w:t>
            </w:r>
          </w:p>
          <w:p w14:paraId="3F0C91D4" w14:textId="77777777" w:rsidR="004A36FA" w:rsidRPr="003143F8" w:rsidRDefault="004A36FA" w:rsidP="001052F1"/>
          <w:p w14:paraId="60433F1D" w14:textId="77777777" w:rsidR="004A36FA" w:rsidRPr="003143F8" w:rsidRDefault="004A36FA" w:rsidP="001052F1">
            <w:r w:rsidRPr="003143F8">
              <w:t>shapeMaximum2D-DiameterRow,</w:t>
            </w:r>
          </w:p>
          <w:p w14:paraId="0ED93838" w14:textId="77777777" w:rsidR="004A36FA" w:rsidRPr="003143F8" w:rsidRDefault="004A36FA" w:rsidP="001052F1">
            <w:r w:rsidRPr="003143F8">
              <w:t xml:space="preserve"> </w:t>
            </w:r>
          </w:p>
          <w:p w14:paraId="3E4E7969" w14:textId="77777777" w:rsidR="004A36FA" w:rsidRPr="003143F8" w:rsidRDefault="004A36FA" w:rsidP="001052F1">
            <w:r w:rsidRPr="003143F8">
              <w:t>shapeMaximum2D-DiameterSlice,</w:t>
            </w:r>
          </w:p>
          <w:p w14:paraId="63948C68" w14:textId="77777777" w:rsidR="004A36FA" w:rsidRPr="003143F8" w:rsidRDefault="004A36FA" w:rsidP="001052F1">
            <w:r w:rsidRPr="003143F8">
              <w:t xml:space="preserve">       </w:t>
            </w:r>
          </w:p>
          <w:p w14:paraId="54DB54C3" w14:textId="77777777" w:rsidR="004A36FA" w:rsidRPr="003143F8" w:rsidRDefault="004A36FA" w:rsidP="001052F1">
            <w:r w:rsidRPr="003143F8">
              <w:t>shapeMaximum3DDiameter,</w:t>
            </w:r>
          </w:p>
          <w:p w14:paraId="7D4F94A7" w14:textId="77777777" w:rsidR="004A36FA" w:rsidRPr="003143F8" w:rsidRDefault="004A36FA" w:rsidP="001052F1"/>
          <w:p w14:paraId="7106C65F" w14:textId="77777777" w:rsidR="004A36FA" w:rsidRPr="003143F8" w:rsidRDefault="004A36FA" w:rsidP="001052F1">
            <w:r w:rsidRPr="003143F8">
              <w:t>shapeMeshVolume,</w:t>
            </w:r>
          </w:p>
          <w:p w14:paraId="2BF52685" w14:textId="77777777" w:rsidR="004A36FA" w:rsidRPr="003143F8" w:rsidRDefault="004A36FA" w:rsidP="001052F1"/>
          <w:p w14:paraId="76D38777" w14:textId="77777777" w:rsidR="004A36FA" w:rsidRPr="003143F8" w:rsidRDefault="004A36FA" w:rsidP="001052F1">
            <w:r w:rsidRPr="003143F8">
              <w:t>shapeMinorAxisLength,</w:t>
            </w:r>
          </w:p>
          <w:p w14:paraId="2C00E78D" w14:textId="77777777" w:rsidR="004A36FA" w:rsidRPr="003143F8" w:rsidRDefault="004A36FA" w:rsidP="001052F1"/>
          <w:p w14:paraId="39BFE7DC" w14:textId="77777777" w:rsidR="004A36FA" w:rsidRPr="003143F8" w:rsidRDefault="004A36FA" w:rsidP="001052F1">
            <w:r w:rsidRPr="003143F8">
              <w:t>shapeSurfaceArea,</w:t>
            </w:r>
          </w:p>
          <w:p w14:paraId="122EC262" w14:textId="77777777" w:rsidR="004A36FA" w:rsidRPr="003143F8" w:rsidRDefault="004A36FA" w:rsidP="001052F1"/>
          <w:p w14:paraId="26E3ECD0" w14:textId="77777777" w:rsidR="004A36FA" w:rsidRPr="003143F8" w:rsidRDefault="004A36FA" w:rsidP="001052F1">
            <w:r w:rsidRPr="003143F8">
              <w:t>shapeVoxelVolume</w:t>
            </w:r>
          </w:p>
        </w:tc>
        <w:tc>
          <w:tcPr>
            <w:tcW w:w="2778" w:type="dxa"/>
          </w:tcPr>
          <w:p w14:paraId="1100BEC8" w14:textId="77777777" w:rsidR="004A36FA" w:rsidRPr="003143F8" w:rsidRDefault="004A36FA" w:rsidP="001052F1">
            <w:r w:rsidRPr="003143F8">
              <w:rPr>
                <w:rFonts w:ascii="Calibri" w:hAnsi="Calibri" w:cs="Calibri"/>
              </w:rPr>
              <w:lastRenderedPageBreak/>
              <w:t>﻿</w:t>
            </w:r>
            <w:r w:rsidRPr="003143F8">
              <w:t>Energy,</w:t>
            </w:r>
          </w:p>
          <w:p w14:paraId="64A3C29D" w14:textId="77777777" w:rsidR="004A36FA" w:rsidRPr="003143F8" w:rsidRDefault="004A36FA" w:rsidP="001052F1"/>
          <w:p w14:paraId="796DF792" w14:textId="77777777" w:rsidR="004A36FA" w:rsidRPr="003143F8" w:rsidRDefault="004A36FA" w:rsidP="001052F1">
            <w:pPr>
              <w:rPr>
                <w:b/>
                <w:bCs/>
              </w:rPr>
            </w:pPr>
            <w:r w:rsidRPr="003143F8">
              <w:rPr>
                <w:b/>
                <w:bCs/>
              </w:rPr>
              <w:t>TotalEnergy,</w:t>
            </w:r>
          </w:p>
          <w:p w14:paraId="0ABF8385" w14:textId="77777777" w:rsidR="004A36FA" w:rsidRPr="003143F8" w:rsidRDefault="004A36FA" w:rsidP="001052F1"/>
          <w:p w14:paraId="702532F2" w14:textId="77777777" w:rsidR="004A36FA" w:rsidRPr="003143F8" w:rsidRDefault="004A36FA" w:rsidP="001052F1">
            <w:r w:rsidRPr="003143F8">
              <w:t>gldmGrayLevelNon-Uniformity</w:t>
            </w:r>
          </w:p>
        </w:tc>
      </w:tr>
      <w:tr w:rsidR="004A36FA" w:rsidRPr="003143F8" w14:paraId="22C1D7E5" w14:textId="77777777" w:rsidTr="001052F1">
        <w:tc>
          <w:tcPr>
            <w:tcW w:w="851" w:type="dxa"/>
          </w:tcPr>
          <w:p w14:paraId="1AFCBFCB" w14:textId="77777777" w:rsidR="004A36FA" w:rsidRPr="003143F8" w:rsidRDefault="004A36FA" w:rsidP="001052F1">
            <w:r w:rsidRPr="003143F8">
              <w:t>11</w:t>
            </w:r>
          </w:p>
        </w:tc>
        <w:tc>
          <w:tcPr>
            <w:tcW w:w="2977" w:type="dxa"/>
          </w:tcPr>
          <w:p w14:paraId="6D567FBF" w14:textId="77777777" w:rsidR="004A36FA" w:rsidRPr="003143F8" w:rsidRDefault="004A36FA" w:rsidP="001052F1"/>
        </w:tc>
        <w:tc>
          <w:tcPr>
            <w:tcW w:w="2976" w:type="dxa"/>
          </w:tcPr>
          <w:p w14:paraId="2A6FBAA6" w14:textId="77777777" w:rsidR="004A36FA" w:rsidRPr="003143F8" w:rsidRDefault="004A36FA" w:rsidP="001052F1">
            <w:r w:rsidRPr="003143F8">
              <w:t>ngtdmBusyness</w:t>
            </w:r>
          </w:p>
        </w:tc>
        <w:tc>
          <w:tcPr>
            <w:tcW w:w="2778" w:type="dxa"/>
          </w:tcPr>
          <w:p w14:paraId="1B583A50" w14:textId="77777777" w:rsidR="004A36FA" w:rsidRPr="003143F8" w:rsidRDefault="004A36FA" w:rsidP="001052F1"/>
        </w:tc>
      </w:tr>
      <w:tr w:rsidR="004A36FA" w:rsidRPr="003143F8" w14:paraId="34F6AF50" w14:textId="77777777" w:rsidTr="001052F1">
        <w:tc>
          <w:tcPr>
            <w:tcW w:w="851" w:type="dxa"/>
          </w:tcPr>
          <w:p w14:paraId="018434F3" w14:textId="77777777" w:rsidR="004A36FA" w:rsidRPr="003143F8" w:rsidRDefault="004A36FA" w:rsidP="001052F1">
            <w:r w:rsidRPr="003143F8">
              <w:t>12</w:t>
            </w:r>
          </w:p>
        </w:tc>
        <w:tc>
          <w:tcPr>
            <w:tcW w:w="2977" w:type="dxa"/>
          </w:tcPr>
          <w:p w14:paraId="47F01010" w14:textId="77777777" w:rsidR="004A36FA" w:rsidRPr="003143F8" w:rsidRDefault="004A36FA" w:rsidP="001052F1"/>
        </w:tc>
        <w:tc>
          <w:tcPr>
            <w:tcW w:w="2976" w:type="dxa"/>
          </w:tcPr>
          <w:p w14:paraId="5FA52215" w14:textId="77777777" w:rsidR="004A36FA" w:rsidRPr="003143F8" w:rsidRDefault="004A36FA" w:rsidP="001052F1">
            <w:r w:rsidRPr="003143F8">
              <w:t>ngtdmStrength</w:t>
            </w:r>
          </w:p>
        </w:tc>
        <w:tc>
          <w:tcPr>
            <w:tcW w:w="2778" w:type="dxa"/>
          </w:tcPr>
          <w:p w14:paraId="5D1976FD" w14:textId="77777777" w:rsidR="004A36FA" w:rsidRPr="003143F8" w:rsidRDefault="004A36FA" w:rsidP="001052F1"/>
        </w:tc>
      </w:tr>
      <w:tr w:rsidR="004A36FA" w:rsidRPr="003143F8" w14:paraId="23E15B0F" w14:textId="77777777" w:rsidTr="001052F1">
        <w:tc>
          <w:tcPr>
            <w:tcW w:w="851" w:type="dxa"/>
          </w:tcPr>
          <w:p w14:paraId="76B05D03" w14:textId="77777777" w:rsidR="004A36FA" w:rsidRPr="003143F8" w:rsidRDefault="004A36FA" w:rsidP="001052F1">
            <w:r w:rsidRPr="003143F8">
              <w:t>13</w:t>
            </w:r>
          </w:p>
        </w:tc>
        <w:tc>
          <w:tcPr>
            <w:tcW w:w="2977" w:type="dxa"/>
          </w:tcPr>
          <w:p w14:paraId="66ED2AD5" w14:textId="77777777" w:rsidR="004A36FA" w:rsidRPr="003143F8" w:rsidRDefault="004A36FA" w:rsidP="001052F1"/>
        </w:tc>
        <w:tc>
          <w:tcPr>
            <w:tcW w:w="2976" w:type="dxa"/>
          </w:tcPr>
          <w:p w14:paraId="33911934" w14:textId="77777777" w:rsidR="004A36FA" w:rsidRPr="003143F8" w:rsidRDefault="004A36FA" w:rsidP="001052F1">
            <w:r w:rsidRPr="003143F8">
              <w:rPr>
                <w:rFonts w:ascii="Calibri" w:hAnsi="Calibri" w:cs="Calibri"/>
              </w:rPr>
              <w:t>﻿</w:t>
            </w:r>
            <w:r w:rsidRPr="003143F8">
              <w:t>ngtdmContrast</w:t>
            </w:r>
          </w:p>
        </w:tc>
        <w:tc>
          <w:tcPr>
            <w:tcW w:w="2778" w:type="dxa"/>
          </w:tcPr>
          <w:p w14:paraId="6080A1FA" w14:textId="77777777" w:rsidR="004A36FA" w:rsidRPr="003143F8" w:rsidRDefault="004A36FA" w:rsidP="001052F1">
            <w:r w:rsidRPr="003143F8">
              <w:rPr>
                <w:rFonts w:ascii="Calibri" w:hAnsi="Calibri" w:cs="Calibri"/>
              </w:rPr>
              <w:t>﻿</w:t>
            </w:r>
            <w:r w:rsidRPr="003143F8">
              <w:t>InterquartileRange,</w:t>
            </w:r>
          </w:p>
          <w:p w14:paraId="41D2D59A" w14:textId="77777777" w:rsidR="004A36FA" w:rsidRPr="003143F8" w:rsidRDefault="004A36FA" w:rsidP="001052F1"/>
          <w:p w14:paraId="5059505B" w14:textId="77777777" w:rsidR="004A36FA" w:rsidRPr="003143F8" w:rsidRDefault="004A36FA" w:rsidP="001052F1">
            <w:r w:rsidRPr="003143F8">
              <w:t>MeanAbsoluteDeviation,</w:t>
            </w:r>
          </w:p>
          <w:p w14:paraId="0D6CA3FB" w14:textId="77777777" w:rsidR="004A36FA" w:rsidRPr="003143F8" w:rsidRDefault="004A36FA" w:rsidP="001052F1">
            <w:r w:rsidRPr="003143F8">
              <w:t xml:space="preserve">       </w:t>
            </w:r>
          </w:p>
          <w:p w14:paraId="1BDB7D66" w14:textId="77777777" w:rsidR="004A36FA" w:rsidRPr="003143F8" w:rsidRDefault="004A36FA" w:rsidP="001052F1">
            <w:r w:rsidRPr="003143F8">
              <w:t>RobustMeanAbsolute-Deviation,</w:t>
            </w:r>
          </w:p>
          <w:p w14:paraId="4E6661C9" w14:textId="77777777" w:rsidR="004A36FA" w:rsidRPr="003143F8" w:rsidRDefault="004A36FA" w:rsidP="001052F1"/>
          <w:p w14:paraId="48C22A8B" w14:textId="77777777" w:rsidR="004A36FA" w:rsidRPr="003143F8" w:rsidRDefault="004A36FA" w:rsidP="001052F1">
            <w:r w:rsidRPr="003143F8">
              <w:t>Variance,</w:t>
            </w:r>
          </w:p>
          <w:p w14:paraId="5BE6FE1F" w14:textId="77777777" w:rsidR="004A36FA" w:rsidRPr="003143F8" w:rsidRDefault="004A36FA" w:rsidP="001052F1"/>
          <w:p w14:paraId="47AFCD1E" w14:textId="77777777" w:rsidR="004A36FA" w:rsidRPr="003143F8" w:rsidRDefault="004A36FA" w:rsidP="001052F1">
            <w:r w:rsidRPr="003143F8">
              <w:t>glcmClusterProminence,</w:t>
            </w:r>
          </w:p>
          <w:p w14:paraId="3E5CDA48" w14:textId="77777777" w:rsidR="004A36FA" w:rsidRPr="003143F8" w:rsidRDefault="004A36FA" w:rsidP="001052F1"/>
          <w:p w14:paraId="0B2EC298" w14:textId="77777777" w:rsidR="004A36FA" w:rsidRPr="003143F8" w:rsidRDefault="004A36FA" w:rsidP="001052F1">
            <w:r w:rsidRPr="003143F8">
              <w:t xml:space="preserve"> glcmClusterTendency,</w:t>
            </w:r>
          </w:p>
          <w:p w14:paraId="1BEBEACE" w14:textId="77777777" w:rsidR="004A36FA" w:rsidRPr="003143F8" w:rsidRDefault="004A36FA" w:rsidP="001052F1"/>
          <w:p w14:paraId="449BB368" w14:textId="77777777" w:rsidR="004A36FA" w:rsidRPr="003143F8" w:rsidRDefault="004A36FA" w:rsidP="001052F1">
            <w:pPr>
              <w:rPr>
                <w:b/>
                <w:bCs/>
              </w:rPr>
            </w:pPr>
            <w:r w:rsidRPr="003143F8">
              <w:rPr>
                <w:b/>
                <w:bCs/>
              </w:rPr>
              <w:t>glcmSumSquares,</w:t>
            </w:r>
          </w:p>
          <w:p w14:paraId="243E7D11" w14:textId="77777777" w:rsidR="004A36FA" w:rsidRPr="003143F8" w:rsidRDefault="004A36FA" w:rsidP="001052F1"/>
          <w:p w14:paraId="0C50B851" w14:textId="77777777" w:rsidR="004A36FA" w:rsidRPr="003143F8" w:rsidRDefault="004A36FA" w:rsidP="001052F1">
            <w:r w:rsidRPr="003143F8">
              <w:t>gldmGrayLevelVariance,</w:t>
            </w:r>
          </w:p>
          <w:p w14:paraId="0FBBA550" w14:textId="77777777" w:rsidR="004A36FA" w:rsidRPr="003143F8" w:rsidRDefault="004A36FA" w:rsidP="001052F1"/>
          <w:p w14:paraId="2CC1B625" w14:textId="77777777" w:rsidR="004A36FA" w:rsidRPr="003143F8" w:rsidRDefault="004A36FA" w:rsidP="001052F1">
            <w:r w:rsidRPr="003143F8">
              <w:t>glrlmGrayLevelVariance,</w:t>
            </w:r>
          </w:p>
          <w:p w14:paraId="1E75793E" w14:textId="77777777" w:rsidR="004A36FA" w:rsidRPr="003143F8" w:rsidRDefault="004A36FA" w:rsidP="001052F1"/>
          <w:p w14:paraId="1BB90429" w14:textId="77777777" w:rsidR="004A36FA" w:rsidRPr="003143F8" w:rsidRDefault="004A36FA" w:rsidP="001052F1">
            <w:r w:rsidRPr="003143F8">
              <w:t>glszmGrayLevelVariance</w:t>
            </w:r>
          </w:p>
        </w:tc>
      </w:tr>
      <w:tr w:rsidR="004A36FA" w:rsidRPr="003143F8" w14:paraId="20573419" w14:textId="77777777" w:rsidTr="001052F1">
        <w:tc>
          <w:tcPr>
            <w:tcW w:w="851" w:type="dxa"/>
          </w:tcPr>
          <w:p w14:paraId="176F10D7" w14:textId="77777777" w:rsidR="004A36FA" w:rsidRPr="003143F8" w:rsidRDefault="004A36FA" w:rsidP="001052F1">
            <w:r w:rsidRPr="003143F8">
              <w:t>14</w:t>
            </w:r>
          </w:p>
        </w:tc>
        <w:tc>
          <w:tcPr>
            <w:tcW w:w="2977" w:type="dxa"/>
          </w:tcPr>
          <w:p w14:paraId="1AE5B909" w14:textId="77777777" w:rsidR="004A36FA" w:rsidRPr="003143F8" w:rsidRDefault="004A36FA" w:rsidP="001052F1">
            <w:r w:rsidRPr="003143F8">
              <w:rPr>
                <w:rFonts w:ascii="Calibri" w:hAnsi="Calibri" w:cs="Calibri"/>
              </w:rPr>
              <w:t>﻿</w:t>
            </w:r>
            <w:r w:rsidRPr="003143F8">
              <w:t>glcmMCC</w:t>
            </w:r>
          </w:p>
        </w:tc>
        <w:tc>
          <w:tcPr>
            <w:tcW w:w="2976" w:type="dxa"/>
          </w:tcPr>
          <w:p w14:paraId="79F85932" w14:textId="77777777" w:rsidR="004A36FA" w:rsidRPr="003143F8" w:rsidRDefault="004A36FA" w:rsidP="001052F1">
            <w:r w:rsidRPr="003143F8">
              <w:t>glcmCorrelation,</w:t>
            </w:r>
          </w:p>
          <w:p w14:paraId="4782C594" w14:textId="77777777" w:rsidR="004A36FA" w:rsidRPr="003143F8" w:rsidRDefault="004A36FA" w:rsidP="001052F1">
            <w:r w:rsidRPr="003143F8">
              <w:t xml:space="preserve"> </w:t>
            </w:r>
          </w:p>
          <w:p w14:paraId="7EE2A6B0" w14:textId="77777777" w:rsidR="004A36FA" w:rsidRPr="003143F8" w:rsidRDefault="004A36FA" w:rsidP="001052F1">
            <w:r w:rsidRPr="003143F8">
              <w:t>glcmImc1,</w:t>
            </w:r>
          </w:p>
          <w:p w14:paraId="5821ABAB" w14:textId="77777777" w:rsidR="004A36FA" w:rsidRPr="003143F8" w:rsidRDefault="004A36FA" w:rsidP="001052F1"/>
          <w:p w14:paraId="1EC3912C" w14:textId="77777777" w:rsidR="004A36FA" w:rsidRPr="003143F8" w:rsidRDefault="004A36FA" w:rsidP="001052F1">
            <w:r w:rsidRPr="003143F8">
              <w:t xml:space="preserve">glcmImc2, </w:t>
            </w:r>
          </w:p>
          <w:p w14:paraId="4FA4F47D" w14:textId="77777777" w:rsidR="004A36FA" w:rsidRPr="003143F8" w:rsidRDefault="004A36FA" w:rsidP="001052F1"/>
          <w:p w14:paraId="06443F66" w14:textId="77777777" w:rsidR="004A36FA" w:rsidRPr="003143F8" w:rsidRDefault="004A36FA" w:rsidP="001052F1">
            <w:r w:rsidRPr="003143F8">
              <w:t>gldmDependenceEntropy,</w:t>
            </w:r>
          </w:p>
          <w:p w14:paraId="0340D352" w14:textId="77777777" w:rsidR="004A36FA" w:rsidRPr="003143F8" w:rsidRDefault="004A36FA" w:rsidP="001052F1"/>
          <w:p w14:paraId="68F7AB28" w14:textId="77777777" w:rsidR="004A36FA" w:rsidRPr="003143F8" w:rsidRDefault="004A36FA" w:rsidP="001052F1">
            <w:r w:rsidRPr="003143F8">
              <w:lastRenderedPageBreak/>
              <w:t>glrlmRunEntropy,</w:t>
            </w:r>
          </w:p>
          <w:p w14:paraId="006E0A7C" w14:textId="77777777" w:rsidR="004A36FA" w:rsidRPr="003143F8" w:rsidRDefault="004A36FA" w:rsidP="001052F1"/>
          <w:p w14:paraId="1894DF36" w14:textId="77777777" w:rsidR="004A36FA" w:rsidRPr="003143F8" w:rsidRDefault="004A36FA" w:rsidP="001052F1">
            <w:r w:rsidRPr="003143F8">
              <w:t>glszmZoneEntropy</w:t>
            </w:r>
          </w:p>
        </w:tc>
        <w:tc>
          <w:tcPr>
            <w:tcW w:w="2778" w:type="dxa"/>
          </w:tcPr>
          <w:p w14:paraId="2243DBE2" w14:textId="77777777" w:rsidR="004A36FA" w:rsidRPr="003143F8" w:rsidRDefault="004A36FA" w:rsidP="001052F1"/>
        </w:tc>
      </w:tr>
      <w:tr w:rsidR="004A36FA" w:rsidRPr="003143F8" w14:paraId="5F53D3A6" w14:textId="77777777" w:rsidTr="001052F1">
        <w:tc>
          <w:tcPr>
            <w:tcW w:w="851" w:type="dxa"/>
          </w:tcPr>
          <w:p w14:paraId="4C766DBF" w14:textId="77777777" w:rsidR="004A36FA" w:rsidRPr="003143F8" w:rsidRDefault="004A36FA" w:rsidP="001052F1">
            <w:r w:rsidRPr="003143F8">
              <w:t>15</w:t>
            </w:r>
          </w:p>
        </w:tc>
        <w:tc>
          <w:tcPr>
            <w:tcW w:w="2977" w:type="dxa"/>
          </w:tcPr>
          <w:p w14:paraId="765D2597" w14:textId="77777777" w:rsidR="004A36FA" w:rsidRPr="003143F8" w:rsidRDefault="004A36FA" w:rsidP="001052F1"/>
        </w:tc>
        <w:tc>
          <w:tcPr>
            <w:tcW w:w="2976" w:type="dxa"/>
          </w:tcPr>
          <w:p w14:paraId="6E781B45" w14:textId="77777777" w:rsidR="004A36FA" w:rsidRPr="003143F8" w:rsidRDefault="004A36FA" w:rsidP="001052F1">
            <w:r w:rsidRPr="003143F8">
              <w:rPr>
                <w:rFonts w:ascii="Calibri" w:hAnsi="Calibri" w:cs="Calibri"/>
              </w:rPr>
              <w:t>﻿</w:t>
            </w:r>
            <w:r w:rsidRPr="003143F8">
              <w:t>Kurtosis,</w:t>
            </w:r>
          </w:p>
          <w:p w14:paraId="10BB2B5E" w14:textId="77777777" w:rsidR="004A36FA" w:rsidRPr="003143F8" w:rsidRDefault="004A36FA" w:rsidP="001052F1">
            <w:r w:rsidRPr="003143F8">
              <w:t xml:space="preserve"> </w:t>
            </w:r>
          </w:p>
          <w:p w14:paraId="777B6E04" w14:textId="77777777" w:rsidR="004A36FA" w:rsidRPr="003143F8" w:rsidRDefault="004A36FA" w:rsidP="001052F1">
            <w:r w:rsidRPr="003143F8">
              <w:t>glszmGrayLevelNon-UniformityNormalized</w:t>
            </w:r>
          </w:p>
        </w:tc>
        <w:tc>
          <w:tcPr>
            <w:tcW w:w="2778" w:type="dxa"/>
          </w:tcPr>
          <w:p w14:paraId="55388A7C" w14:textId="77777777" w:rsidR="004A36FA" w:rsidRPr="003143F8" w:rsidRDefault="004A36FA" w:rsidP="001052F1">
            <w:r w:rsidRPr="003143F8">
              <w:rPr>
                <w:rFonts w:ascii="Calibri" w:hAnsi="Calibri" w:cs="Calibri"/>
              </w:rPr>
              <w:t>﻿</w:t>
            </w:r>
            <w:r w:rsidRPr="003143F8">
              <w:t>Entropy,</w:t>
            </w:r>
          </w:p>
          <w:p w14:paraId="75259AC6" w14:textId="77777777" w:rsidR="004A36FA" w:rsidRPr="003143F8" w:rsidRDefault="004A36FA" w:rsidP="001052F1"/>
          <w:p w14:paraId="3EAF9511" w14:textId="77777777" w:rsidR="004A36FA" w:rsidRPr="003143F8" w:rsidRDefault="004A36FA" w:rsidP="001052F1">
            <w:r w:rsidRPr="003143F8">
              <w:t>Uniformity,</w:t>
            </w:r>
          </w:p>
          <w:p w14:paraId="70F67FD2" w14:textId="77777777" w:rsidR="004A36FA" w:rsidRPr="003143F8" w:rsidRDefault="004A36FA" w:rsidP="001052F1"/>
          <w:p w14:paraId="3B92828A" w14:textId="77777777" w:rsidR="004A36FA" w:rsidRPr="003143F8" w:rsidRDefault="004A36FA" w:rsidP="001052F1">
            <w:pPr>
              <w:rPr>
                <w:b/>
                <w:bCs/>
              </w:rPr>
            </w:pPr>
            <w:r w:rsidRPr="003143F8">
              <w:rPr>
                <w:b/>
                <w:bCs/>
              </w:rPr>
              <w:t>glcmJointEnergy,</w:t>
            </w:r>
          </w:p>
          <w:p w14:paraId="7EA6CDA8" w14:textId="77777777" w:rsidR="004A36FA" w:rsidRPr="003143F8" w:rsidRDefault="004A36FA" w:rsidP="001052F1"/>
          <w:p w14:paraId="602CAAF4" w14:textId="77777777" w:rsidR="004A36FA" w:rsidRPr="003143F8" w:rsidRDefault="004A36FA" w:rsidP="001052F1">
            <w:r w:rsidRPr="003143F8">
              <w:t>glcmJointEntropy,</w:t>
            </w:r>
          </w:p>
          <w:p w14:paraId="2CA73579" w14:textId="77777777" w:rsidR="004A36FA" w:rsidRPr="003143F8" w:rsidRDefault="004A36FA" w:rsidP="001052F1">
            <w:r w:rsidRPr="003143F8">
              <w:t xml:space="preserve">       glcmMaximumProbability,</w:t>
            </w:r>
          </w:p>
          <w:p w14:paraId="25BB2CD7" w14:textId="77777777" w:rsidR="004A36FA" w:rsidRPr="003143F8" w:rsidRDefault="004A36FA" w:rsidP="001052F1"/>
          <w:p w14:paraId="18B3EB55" w14:textId="77777777" w:rsidR="004A36FA" w:rsidRPr="003143F8" w:rsidRDefault="004A36FA" w:rsidP="001052F1">
            <w:r w:rsidRPr="003143F8">
              <w:t>glcmSumEntropy,</w:t>
            </w:r>
          </w:p>
          <w:p w14:paraId="4957CA56" w14:textId="77777777" w:rsidR="004A36FA" w:rsidRPr="003143F8" w:rsidRDefault="004A36FA" w:rsidP="001052F1">
            <w:r w:rsidRPr="003143F8">
              <w:t xml:space="preserve">       </w:t>
            </w:r>
          </w:p>
          <w:p w14:paraId="47FA1065" w14:textId="77777777" w:rsidR="004A36FA" w:rsidRPr="003143F8" w:rsidRDefault="004A36FA" w:rsidP="001052F1">
            <w:r w:rsidRPr="003143F8">
              <w:t>glrlmGrayLevelNon-UniformityNormalized</w:t>
            </w:r>
          </w:p>
        </w:tc>
      </w:tr>
      <w:tr w:rsidR="004A36FA" w:rsidRPr="003143F8" w14:paraId="0CDB3451" w14:textId="77777777" w:rsidTr="001052F1">
        <w:tc>
          <w:tcPr>
            <w:tcW w:w="851" w:type="dxa"/>
          </w:tcPr>
          <w:p w14:paraId="2DEB62CB" w14:textId="77777777" w:rsidR="004A36FA" w:rsidRPr="003143F8" w:rsidRDefault="004A36FA" w:rsidP="001052F1">
            <w:r w:rsidRPr="003143F8">
              <w:t>16</w:t>
            </w:r>
          </w:p>
        </w:tc>
        <w:tc>
          <w:tcPr>
            <w:tcW w:w="2977" w:type="dxa"/>
          </w:tcPr>
          <w:p w14:paraId="3A39D745" w14:textId="77777777" w:rsidR="004A36FA" w:rsidRPr="003143F8" w:rsidRDefault="004A36FA" w:rsidP="001052F1"/>
        </w:tc>
        <w:tc>
          <w:tcPr>
            <w:tcW w:w="2976" w:type="dxa"/>
          </w:tcPr>
          <w:p w14:paraId="58043D85" w14:textId="77777777" w:rsidR="004A36FA" w:rsidRPr="003143F8" w:rsidRDefault="004A36FA" w:rsidP="001052F1">
            <w:r w:rsidRPr="003143F8">
              <w:rPr>
                <w:rFonts w:ascii="Calibri" w:hAnsi="Calibri" w:cs="Calibri"/>
              </w:rPr>
              <w:t>﻿</w:t>
            </w:r>
            <w:r w:rsidRPr="003143F8">
              <w:t>glcmAutocorrelation,</w:t>
            </w:r>
          </w:p>
          <w:p w14:paraId="35B8EDC9" w14:textId="77777777" w:rsidR="004A36FA" w:rsidRPr="003143F8" w:rsidRDefault="004A36FA" w:rsidP="001052F1"/>
          <w:p w14:paraId="12870307" w14:textId="77777777" w:rsidR="004A36FA" w:rsidRPr="003143F8" w:rsidRDefault="004A36FA" w:rsidP="001052F1">
            <w:r w:rsidRPr="003143F8">
              <w:t>glcmJointAverage,</w:t>
            </w:r>
          </w:p>
          <w:p w14:paraId="608BD033" w14:textId="77777777" w:rsidR="004A36FA" w:rsidRPr="003143F8" w:rsidRDefault="004A36FA" w:rsidP="001052F1"/>
          <w:p w14:paraId="6EBF1841" w14:textId="77777777" w:rsidR="004A36FA" w:rsidRPr="003143F8" w:rsidRDefault="004A36FA" w:rsidP="001052F1">
            <w:r w:rsidRPr="003143F8">
              <w:t>glcmSumAverage,</w:t>
            </w:r>
          </w:p>
          <w:p w14:paraId="34126CC0" w14:textId="77777777" w:rsidR="004A36FA" w:rsidRPr="003143F8" w:rsidRDefault="004A36FA" w:rsidP="001052F1">
            <w:r w:rsidRPr="003143F8">
              <w:t xml:space="preserve">       gldmHighGrayLevelEmphasis,</w:t>
            </w:r>
          </w:p>
          <w:p w14:paraId="41E2D465" w14:textId="77777777" w:rsidR="004A36FA" w:rsidRPr="003143F8" w:rsidRDefault="004A36FA" w:rsidP="001052F1">
            <w:r w:rsidRPr="003143F8">
              <w:t xml:space="preserve"> </w:t>
            </w:r>
          </w:p>
          <w:p w14:paraId="35FB0DF2" w14:textId="77777777" w:rsidR="004A36FA" w:rsidRPr="003143F8" w:rsidRDefault="004A36FA" w:rsidP="001052F1">
            <w:r w:rsidRPr="003143F8">
              <w:t>gldmLargeDependence-HighGrayLevelEmphasis,</w:t>
            </w:r>
          </w:p>
          <w:p w14:paraId="7B52BBED" w14:textId="77777777" w:rsidR="004A36FA" w:rsidRPr="003143F8" w:rsidRDefault="004A36FA" w:rsidP="001052F1">
            <w:r w:rsidRPr="003143F8">
              <w:t xml:space="preserve">       </w:t>
            </w:r>
          </w:p>
          <w:p w14:paraId="30006A16" w14:textId="77777777" w:rsidR="004A36FA" w:rsidRPr="003143F8" w:rsidRDefault="004A36FA" w:rsidP="001052F1">
            <w:r w:rsidRPr="003143F8">
              <w:t>gldmSmallDependence-HighGrayLevelEmphasis,</w:t>
            </w:r>
          </w:p>
          <w:p w14:paraId="1AF2928E" w14:textId="77777777" w:rsidR="004A36FA" w:rsidRPr="003143F8" w:rsidRDefault="004A36FA" w:rsidP="001052F1">
            <w:r w:rsidRPr="003143F8">
              <w:t xml:space="preserve">       </w:t>
            </w:r>
          </w:p>
          <w:p w14:paraId="66ED0CC7" w14:textId="77777777" w:rsidR="004A36FA" w:rsidRPr="003143F8" w:rsidRDefault="004A36FA" w:rsidP="001052F1">
            <w:r w:rsidRPr="003143F8">
              <w:t>glrlmHighGrayLevel-RunEmphasis,</w:t>
            </w:r>
          </w:p>
          <w:p w14:paraId="2F101B2A" w14:textId="77777777" w:rsidR="004A36FA" w:rsidRPr="003143F8" w:rsidRDefault="004A36FA" w:rsidP="001052F1">
            <w:r w:rsidRPr="003143F8">
              <w:t xml:space="preserve"> </w:t>
            </w:r>
          </w:p>
          <w:p w14:paraId="17EEF12D" w14:textId="77777777" w:rsidR="004A36FA" w:rsidRPr="003143F8" w:rsidRDefault="004A36FA" w:rsidP="001052F1">
            <w:r w:rsidRPr="003143F8">
              <w:t>glrlmLongRunHighGray-LevelEmphasis,</w:t>
            </w:r>
          </w:p>
          <w:p w14:paraId="44A719CC" w14:textId="77777777" w:rsidR="004A36FA" w:rsidRPr="003143F8" w:rsidRDefault="004A36FA" w:rsidP="001052F1">
            <w:r w:rsidRPr="003143F8">
              <w:t xml:space="preserve">       </w:t>
            </w:r>
          </w:p>
          <w:p w14:paraId="599587C4" w14:textId="77777777" w:rsidR="004A36FA" w:rsidRPr="003143F8" w:rsidRDefault="004A36FA" w:rsidP="001052F1">
            <w:r w:rsidRPr="003143F8">
              <w:t>glrlmShortRunHighGray-LevelEmphasis,</w:t>
            </w:r>
          </w:p>
          <w:p w14:paraId="5886502E" w14:textId="77777777" w:rsidR="004A36FA" w:rsidRPr="003143F8" w:rsidRDefault="004A36FA" w:rsidP="001052F1"/>
          <w:p w14:paraId="33BED6B8" w14:textId="77777777" w:rsidR="004A36FA" w:rsidRPr="003143F8" w:rsidRDefault="004A36FA" w:rsidP="001052F1">
            <w:r w:rsidRPr="003143F8">
              <w:t>glszmHighGrayLevel-ZoneEmphasis,</w:t>
            </w:r>
          </w:p>
          <w:p w14:paraId="3B401ACC" w14:textId="77777777" w:rsidR="004A36FA" w:rsidRPr="003143F8" w:rsidRDefault="004A36FA" w:rsidP="001052F1">
            <w:r w:rsidRPr="003143F8">
              <w:t xml:space="preserve">       </w:t>
            </w:r>
          </w:p>
          <w:p w14:paraId="2550E8AA" w14:textId="77777777" w:rsidR="004A36FA" w:rsidRPr="003143F8" w:rsidRDefault="004A36FA" w:rsidP="001052F1">
            <w:r w:rsidRPr="003143F8">
              <w:t>glszmSmallAreaHighGray-LevelEmphasis</w:t>
            </w:r>
          </w:p>
        </w:tc>
        <w:tc>
          <w:tcPr>
            <w:tcW w:w="2778" w:type="dxa"/>
          </w:tcPr>
          <w:p w14:paraId="2BFA9275" w14:textId="77777777" w:rsidR="004A36FA" w:rsidRPr="003143F8" w:rsidRDefault="004A36FA" w:rsidP="001052F1">
            <w:r w:rsidRPr="003143F8">
              <w:rPr>
                <w:rFonts w:ascii="Calibri" w:hAnsi="Calibri" w:cs="Calibri"/>
              </w:rPr>
              <w:t>﻿</w:t>
            </w:r>
            <w:r w:rsidRPr="003143F8">
              <w:rPr>
                <w:b/>
                <w:bCs/>
              </w:rPr>
              <w:t>90Percentile</w:t>
            </w:r>
            <w:r w:rsidRPr="003143F8">
              <w:t>,</w:t>
            </w:r>
          </w:p>
          <w:p w14:paraId="46D15E08" w14:textId="77777777" w:rsidR="004A36FA" w:rsidRPr="003143F8" w:rsidRDefault="004A36FA" w:rsidP="001052F1"/>
          <w:p w14:paraId="69113657" w14:textId="77777777" w:rsidR="004A36FA" w:rsidRPr="003143F8" w:rsidRDefault="004A36FA" w:rsidP="001052F1">
            <w:r w:rsidRPr="003143F8">
              <w:t>Mean,</w:t>
            </w:r>
          </w:p>
          <w:p w14:paraId="545E94DA" w14:textId="77777777" w:rsidR="004A36FA" w:rsidRPr="003143F8" w:rsidRDefault="004A36FA" w:rsidP="001052F1"/>
          <w:p w14:paraId="4B814297" w14:textId="77777777" w:rsidR="004A36FA" w:rsidRPr="003143F8" w:rsidRDefault="004A36FA" w:rsidP="001052F1"/>
          <w:p w14:paraId="38E47B10" w14:textId="77777777" w:rsidR="004A36FA" w:rsidRPr="003143F8" w:rsidRDefault="004A36FA" w:rsidP="001052F1">
            <w:r w:rsidRPr="003143F8">
              <w:t>Median,</w:t>
            </w:r>
          </w:p>
          <w:p w14:paraId="3051F758" w14:textId="77777777" w:rsidR="004A36FA" w:rsidRPr="003143F8" w:rsidRDefault="004A36FA" w:rsidP="001052F1"/>
          <w:p w14:paraId="538ABF56" w14:textId="77777777" w:rsidR="004A36FA" w:rsidRPr="003143F8" w:rsidRDefault="004A36FA" w:rsidP="001052F1">
            <w:r w:rsidRPr="003143F8">
              <w:t>RootMeanSquared</w:t>
            </w:r>
          </w:p>
        </w:tc>
      </w:tr>
      <w:tr w:rsidR="004A36FA" w:rsidRPr="003143F8" w14:paraId="2EE8A530" w14:textId="77777777" w:rsidTr="001052F1">
        <w:tc>
          <w:tcPr>
            <w:tcW w:w="851" w:type="dxa"/>
          </w:tcPr>
          <w:p w14:paraId="5072B462" w14:textId="77777777" w:rsidR="004A36FA" w:rsidRPr="003143F8" w:rsidRDefault="004A36FA" w:rsidP="001052F1">
            <w:r w:rsidRPr="003143F8">
              <w:t>17</w:t>
            </w:r>
          </w:p>
        </w:tc>
        <w:tc>
          <w:tcPr>
            <w:tcW w:w="2977" w:type="dxa"/>
          </w:tcPr>
          <w:p w14:paraId="5B7EECD7" w14:textId="77777777" w:rsidR="004A36FA" w:rsidRPr="003143F8" w:rsidRDefault="004A36FA" w:rsidP="001052F1"/>
        </w:tc>
        <w:tc>
          <w:tcPr>
            <w:tcW w:w="2976" w:type="dxa"/>
          </w:tcPr>
          <w:p w14:paraId="2F50DAC2" w14:textId="77777777" w:rsidR="004A36FA" w:rsidRPr="003143F8" w:rsidRDefault="004A36FA" w:rsidP="001052F1"/>
        </w:tc>
        <w:tc>
          <w:tcPr>
            <w:tcW w:w="2778" w:type="dxa"/>
          </w:tcPr>
          <w:p w14:paraId="4BE51879" w14:textId="77777777" w:rsidR="004A36FA" w:rsidRPr="003143F8" w:rsidRDefault="004A36FA" w:rsidP="001052F1">
            <w:pPr>
              <w:rPr>
                <w:b/>
                <w:bCs/>
              </w:rPr>
            </w:pPr>
            <w:r w:rsidRPr="003143F8">
              <w:rPr>
                <w:rFonts w:ascii="Calibri" w:hAnsi="Calibri" w:cs="Calibri"/>
                <w:b/>
                <w:bCs/>
              </w:rPr>
              <w:t>﻿</w:t>
            </w:r>
            <w:r w:rsidRPr="003143F8">
              <w:rPr>
                <w:b/>
                <w:bCs/>
              </w:rPr>
              <w:t>glcmClusterShade</w:t>
            </w:r>
          </w:p>
        </w:tc>
      </w:tr>
      <w:tr w:rsidR="004A36FA" w:rsidRPr="003143F8" w14:paraId="0997421D" w14:textId="77777777" w:rsidTr="001052F1">
        <w:tc>
          <w:tcPr>
            <w:tcW w:w="851" w:type="dxa"/>
          </w:tcPr>
          <w:p w14:paraId="2E15E400" w14:textId="77777777" w:rsidR="004A36FA" w:rsidRPr="003143F8" w:rsidRDefault="004A36FA" w:rsidP="001052F1">
            <w:r w:rsidRPr="003143F8">
              <w:t>18</w:t>
            </w:r>
          </w:p>
        </w:tc>
        <w:tc>
          <w:tcPr>
            <w:tcW w:w="2977" w:type="dxa"/>
          </w:tcPr>
          <w:p w14:paraId="18D8AB5E" w14:textId="77777777" w:rsidR="004A36FA" w:rsidRPr="003143F8" w:rsidRDefault="004A36FA" w:rsidP="001052F1"/>
        </w:tc>
        <w:tc>
          <w:tcPr>
            <w:tcW w:w="2976" w:type="dxa"/>
          </w:tcPr>
          <w:p w14:paraId="4B33070B" w14:textId="77777777" w:rsidR="004A36FA" w:rsidRPr="003143F8" w:rsidRDefault="004A36FA" w:rsidP="001052F1"/>
        </w:tc>
        <w:tc>
          <w:tcPr>
            <w:tcW w:w="2778" w:type="dxa"/>
          </w:tcPr>
          <w:p w14:paraId="7FA21F49" w14:textId="77777777" w:rsidR="004A36FA" w:rsidRPr="003143F8" w:rsidRDefault="004A36FA" w:rsidP="001052F1">
            <w:pPr>
              <w:rPr>
                <w:b/>
                <w:bCs/>
              </w:rPr>
            </w:pPr>
            <w:r w:rsidRPr="003143F8">
              <w:rPr>
                <w:rFonts w:ascii="Calibri" w:hAnsi="Calibri" w:cs="Calibri"/>
                <w:b/>
                <w:bCs/>
              </w:rPr>
              <w:t>﻿</w:t>
            </w:r>
            <w:r w:rsidRPr="003143F8">
              <w:rPr>
                <w:b/>
                <w:bCs/>
              </w:rPr>
              <w:t>Skewness</w:t>
            </w:r>
          </w:p>
        </w:tc>
      </w:tr>
    </w:tbl>
    <w:p w14:paraId="0ACFF920" w14:textId="77777777" w:rsidR="004A36FA" w:rsidRPr="003143F8" w:rsidRDefault="004A36FA" w:rsidP="004A36FA"/>
    <w:p w14:paraId="67950901" w14:textId="77777777" w:rsidR="004A36FA" w:rsidRPr="003143F8" w:rsidRDefault="004A36FA" w:rsidP="004A36FA">
      <w:r w:rsidRPr="003143F8">
        <w:rPr>
          <w:rFonts w:ascii="Calibri" w:hAnsi="Calibri" w:cs="Calibri"/>
        </w:rPr>
        <w:lastRenderedPageBreak/>
        <w:t>﻿</w:t>
      </w:r>
    </w:p>
    <w:p w14:paraId="56E3FA84" w14:textId="3C63B8AE" w:rsidR="00F0238A" w:rsidRPr="003143F8" w:rsidRDefault="00F0238A">
      <w:pPr>
        <w:rPr>
          <w:b/>
          <w:bCs/>
        </w:rPr>
      </w:pPr>
    </w:p>
    <w:sectPr w:rsidR="00F0238A" w:rsidRPr="003143F8" w:rsidSect="00126F6B">
      <w:headerReference w:type="default" r:id="rId6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758858" w14:textId="77777777" w:rsidR="00947E46" w:rsidRDefault="00947E46" w:rsidP="003143F8">
      <w:r>
        <w:separator/>
      </w:r>
    </w:p>
  </w:endnote>
  <w:endnote w:type="continuationSeparator" w:id="0">
    <w:p w14:paraId="7517ACDD" w14:textId="77777777" w:rsidR="00947E46" w:rsidRDefault="00947E46" w:rsidP="003143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5741C5" w14:textId="77777777" w:rsidR="00947E46" w:rsidRDefault="00947E46" w:rsidP="003143F8">
      <w:r>
        <w:separator/>
      </w:r>
    </w:p>
  </w:footnote>
  <w:footnote w:type="continuationSeparator" w:id="0">
    <w:p w14:paraId="7BF005F6" w14:textId="77777777" w:rsidR="00947E46" w:rsidRDefault="00947E46" w:rsidP="003143F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8B6764" w14:textId="5835B3EA" w:rsidR="003143F8" w:rsidRDefault="003143F8">
    <w:pPr>
      <w:pStyle w:val="Header"/>
    </w:pPr>
    <w:r w:rsidRPr="005A1D84">
      <w:rPr>
        <w:b/>
        <w:noProof/>
        <w:color w:val="A6A6A6" w:themeColor="background1" w:themeShade="A6"/>
      </w:rPr>
      <w:drawing>
        <wp:inline distT="0" distB="0" distL="0" distR="0" wp14:anchorId="1F43FE23" wp14:editId="0E794E4C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36FA"/>
    <w:rsid w:val="00126F6B"/>
    <w:rsid w:val="003143F8"/>
    <w:rsid w:val="004A36FA"/>
    <w:rsid w:val="005A392B"/>
    <w:rsid w:val="006E2E82"/>
    <w:rsid w:val="00947E46"/>
    <w:rsid w:val="00C805AE"/>
    <w:rsid w:val="00F02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87D5DC"/>
  <w15:chartTrackingRefBased/>
  <w15:docId w15:val="{BC0D6A23-6D23-8A44-B9C9-3F84A849E6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36FA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36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143F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143F8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3143F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43F8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60</Words>
  <Characters>2625</Characters>
  <Application>Microsoft Office Word</Application>
  <DocSecurity>0</DocSecurity>
  <Lines>21</Lines>
  <Paragraphs>6</Paragraphs>
  <ScaleCrop>false</ScaleCrop>
  <Company/>
  <LinksUpToDate>false</LinksUpToDate>
  <CharactersWithSpaces>3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ogen Thrussell</dc:creator>
  <cp:keywords/>
  <dc:description/>
  <cp:lastModifiedBy>Imogen Thrussell</cp:lastModifiedBy>
  <cp:revision>4</cp:revision>
  <dcterms:created xsi:type="dcterms:W3CDTF">2022-01-25T12:42:00Z</dcterms:created>
  <dcterms:modified xsi:type="dcterms:W3CDTF">2022-03-17T11:31:00Z</dcterms:modified>
</cp:coreProperties>
</file>